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B16B" w14:textId="77777777" w:rsidR="00470857" w:rsidRDefault="00470857" w:rsidP="004708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</w:t>
      </w:r>
    </w:p>
    <w:p w14:paraId="13593E19" w14:textId="77777777" w:rsidR="00470857" w:rsidRPr="00ED066D" w:rsidRDefault="00470857" w:rsidP="00470857">
      <w:pPr>
        <w:rPr>
          <w:rFonts w:ascii="Times New Roman" w:hAnsi="Times New Roman" w:cs="Times New Roman"/>
        </w:rPr>
      </w:pPr>
    </w:p>
    <w:tbl>
      <w:tblPr>
        <w:tblW w:w="10248" w:type="dxa"/>
        <w:tblInd w:w="-961" w:type="dxa"/>
        <w:tblLook w:val="04A0" w:firstRow="1" w:lastRow="0" w:firstColumn="1" w:lastColumn="0" w:noHBand="0" w:noVBand="1"/>
      </w:tblPr>
      <w:tblGrid>
        <w:gridCol w:w="1036"/>
        <w:gridCol w:w="513"/>
        <w:gridCol w:w="1147"/>
        <w:gridCol w:w="769"/>
        <w:gridCol w:w="1403"/>
        <w:gridCol w:w="769"/>
        <w:gridCol w:w="1403"/>
        <w:gridCol w:w="769"/>
        <w:gridCol w:w="1403"/>
        <w:gridCol w:w="1036"/>
      </w:tblGrid>
      <w:tr w:rsidR="00470857" w14:paraId="28B80322" w14:textId="77777777" w:rsidTr="000C7F27">
        <w:trPr>
          <w:trHeight w:val="293"/>
        </w:trPr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1B011F5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817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CBC8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orrmann</w:t>
            </w:r>
            <w:proofErr w:type="spellEnd"/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typ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8116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470857" w14:paraId="2DA6D793" w14:textId="77777777" w:rsidTr="000C7F27">
        <w:trPr>
          <w:trHeight w:val="293"/>
        </w:trPr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65CF689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6AAEAD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ype I</w:t>
            </w:r>
          </w:p>
        </w:tc>
        <w:tc>
          <w:tcPr>
            <w:tcW w:w="21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BBF292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ype II</w:t>
            </w:r>
          </w:p>
        </w:tc>
        <w:tc>
          <w:tcPr>
            <w:tcW w:w="21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55AF12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ype III</w:t>
            </w:r>
          </w:p>
        </w:tc>
        <w:tc>
          <w:tcPr>
            <w:tcW w:w="21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2A0BD2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ype IV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145FAA" w14:textId="77777777" w:rsidR="00470857" w:rsidRPr="000E0F8C" w:rsidRDefault="00470857" w:rsidP="000C7F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470857" w14:paraId="2177CF30" w14:textId="77777777" w:rsidTr="000C7F27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DB92" w14:textId="77777777" w:rsidR="00470857" w:rsidRPr="00ED066D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066D">
              <w:rPr>
                <w:rFonts w:ascii="Times New Roman" w:eastAsia="DengXian" w:hAnsi="Times New Roman" w:cs="Times New Roman"/>
                <w:kern w:val="0"/>
                <w:sz w:val="22"/>
              </w:rPr>
              <w:t>&lt;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6096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0760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3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C025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3636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22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AF99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75B2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57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03D5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D7E0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16.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6984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70857" w14:paraId="79348339" w14:textId="77777777" w:rsidTr="000C7F27">
        <w:trPr>
          <w:trHeight w:val="2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1CF0" w14:textId="77777777" w:rsidR="00470857" w:rsidRPr="00ED066D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066D">
              <w:rPr>
                <w:rFonts w:ascii="Times New Roman" w:eastAsia="DengXian" w:hAnsi="Times New Roman" w:cs="Times New Roman"/>
                <w:kern w:val="0"/>
                <w:sz w:val="22"/>
              </w:rPr>
              <w:t>40-4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D505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CC46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2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80C1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5876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27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735F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C872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51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9B72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630B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18.3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75CA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70857" w14:paraId="18DEAB15" w14:textId="77777777" w:rsidTr="000C7F27">
        <w:trPr>
          <w:trHeight w:val="2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0E6D" w14:textId="77777777" w:rsidR="00470857" w:rsidRPr="00ED066D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066D">
              <w:rPr>
                <w:rFonts w:ascii="Times New Roman" w:eastAsia="DengXian" w:hAnsi="Times New Roman" w:cs="Times New Roman"/>
                <w:kern w:val="0"/>
                <w:sz w:val="22"/>
              </w:rPr>
              <w:t>50-5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5B04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8631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3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C232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BB14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24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A99B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4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9A1E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59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3F93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B999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11.9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2290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0.0022*</w:t>
            </w:r>
          </w:p>
        </w:tc>
      </w:tr>
      <w:tr w:rsidR="00470857" w14:paraId="2959B6A1" w14:textId="77777777" w:rsidTr="000C7F27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560405" w14:textId="77777777" w:rsidR="00470857" w:rsidRPr="00ED066D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066D">
              <w:rPr>
                <w:rFonts w:ascii="Times New Roman" w:eastAsia="DengXian" w:hAnsi="Times New Roman" w:cs="Times New Roman"/>
                <w:kern w:val="0"/>
                <w:sz w:val="22"/>
              </w:rPr>
              <w:t>&gt;6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E500EB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610DB1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5.0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56FC5E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1C7D69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/>
                <w:kern w:val="0"/>
                <w:sz w:val="22"/>
              </w:rPr>
              <w:t>(22.6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040821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B88B71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62.1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CA4364" w14:textId="77777777" w:rsidR="00470857" w:rsidRPr="000E0F8C" w:rsidRDefault="00470857" w:rsidP="000C7F2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884F43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10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558199" w14:textId="77777777" w:rsidR="00470857" w:rsidRPr="000E0F8C" w:rsidRDefault="00470857" w:rsidP="000C7F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E0F8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</w:tbl>
    <w:p w14:paraId="71C0157A" w14:textId="77777777" w:rsidR="00470857" w:rsidRDefault="00470857" w:rsidP="00470857">
      <w:bookmarkStart w:id="0" w:name="_Hlk121923843"/>
      <w:r w:rsidRPr="000E0F8C">
        <w:rPr>
          <w:sz w:val="15"/>
          <w:szCs w:val="15"/>
        </w:rPr>
        <w:t>*</w:t>
      </w:r>
      <w:r>
        <w:rPr>
          <w:rFonts w:ascii="Times New Roman" w:hAnsi="Times New Roman" w:cs="Times New Roman"/>
          <w:sz w:val="15"/>
          <w:szCs w:val="15"/>
        </w:rPr>
        <w:t xml:space="preserve">Patients aged 50-59 years were compared with </w:t>
      </w:r>
      <w:r>
        <w:rPr>
          <w:rFonts w:ascii="Times New Roman" w:hAnsi="Times New Roman" w:cs="Times New Roman" w:hint="eastAsia"/>
          <w:sz w:val="15"/>
          <w:szCs w:val="15"/>
        </w:rPr>
        <w:t>younger</w:t>
      </w:r>
      <w:r>
        <w:rPr>
          <w:rFonts w:ascii="Times New Roman" w:hAnsi="Times New Roman" w:cs="Times New Roman"/>
          <w:sz w:val="15"/>
          <w:szCs w:val="15"/>
        </w:rPr>
        <w:t xml:space="preserve">-aged subgroups in </w:t>
      </w:r>
      <w:proofErr w:type="spellStart"/>
      <w:r>
        <w:rPr>
          <w:rFonts w:ascii="Times New Roman" w:hAnsi="Times New Roman" w:cs="Times New Roman"/>
          <w:sz w:val="15"/>
          <w:szCs w:val="15"/>
        </w:rPr>
        <w:t>Borrmann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type IV.</w:t>
      </w:r>
    </w:p>
    <w:bookmarkEnd w:id="0"/>
    <w:p w14:paraId="7104E519" w14:textId="6DB8633B" w:rsidR="00470857" w:rsidRPr="00236529" w:rsidRDefault="00470857" w:rsidP="00470857">
      <w:pPr>
        <w:rPr>
          <w:rFonts w:ascii="Times New Roman" w:hAnsi="Times New Roman" w:cs="Times New Roman"/>
          <w:sz w:val="15"/>
          <w:szCs w:val="15"/>
        </w:rPr>
      </w:pPr>
      <w:r w:rsidRPr="00BB1A41">
        <w:rPr>
          <w:rFonts w:ascii="Times New Roman" w:hAnsi="Times New Roman" w:cs="Times New Roman"/>
          <w:sz w:val="15"/>
          <w:szCs w:val="15"/>
        </w:rPr>
        <w:t>Chi-squared tests</w:t>
      </w:r>
      <w:r>
        <w:rPr>
          <w:rFonts w:ascii="Times New Roman" w:hAnsi="Times New Roman" w:cs="Times New Roman"/>
          <w:sz w:val="15"/>
          <w:szCs w:val="15"/>
        </w:rPr>
        <w:t xml:space="preserve"> are used to </w:t>
      </w:r>
      <w:r>
        <w:rPr>
          <w:rFonts w:ascii="Times New Roman" w:hAnsi="Times New Roman" w:cs="Times New Roman"/>
          <w:sz w:val="15"/>
          <w:szCs w:val="15"/>
        </w:rPr>
        <w:t>calculate</w:t>
      </w:r>
      <w:r>
        <w:rPr>
          <w:rFonts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1DDB331F" w14:textId="77777777" w:rsidR="0068470E" w:rsidRDefault="0068470E"/>
    <w:sectPr w:rsidR="0068470E" w:rsidSect="0047085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857"/>
    <w:rsid w:val="00470857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0E80"/>
  <w15:chartTrackingRefBased/>
  <w15:docId w15:val="{77B7FC56-3D66-43F1-AF45-937A488C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8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0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Frontiers Media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1-02T13:53:00Z</dcterms:created>
  <dcterms:modified xsi:type="dcterms:W3CDTF">2023-01-0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8bf89-d204-45f8-8680-6adda0cac24e</vt:lpwstr>
  </property>
</Properties>
</file>